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6E230" w14:textId="77A1EA90" w:rsidR="009A45B0" w:rsidRDefault="00272C89">
      <w:pPr>
        <w:rPr>
          <w:rFonts w:ascii="Times New Roman" w:hAnsi="Times New Roman" w:cs="Times New Roman"/>
          <w:sz w:val="24"/>
          <w:szCs w:val="24"/>
        </w:rPr>
      </w:pPr>
      <w:r w:rsidRPr="00272C89">
        <w:rPr>
          <w:rFonts w:ascii="Times New Roman" w:hAnsi="Times New Roman" w:cs="Times New Roman"/>
          <w:sz w:val="24"/>
          <w:szCs w:val="24"/>
        </w:rPr>
        <w:t>Supplementary Table S</w:t>
      </w:r>
      <w:r w:rsidR="00425959">
        <w:rPr>
          <w:rFonts w:ascii="Times New Roman" w:hAnsi="Times New Roman" w:cs="Times New Roman"/>
          <w:sz w:val="24"/>
          <w:szCs w:val="24"/>
        </w:rPr>
        <w:t>4</w:t>
      </w:r>
      <w:r w:rsidRPr="00272C89">
        <w:rPr>
          <w:rFonts w:ascii="Times New Roman" w:hAnsi="Times New Roman" w:cs="Times New Roman"/>
          <w:sz w:val="24"/>
          <w:szCs w:val="24"/>
        </w:rPr>
        <w:t xml:space="preserve">: </w:t>
      </w:r>
      <w:r w:rsidR="00425959" w:rsidRPr="00425959">
        <w:rPr>
          <w:rFonts w:ascii="Times New Roman" w:hAnsi="Times New Roman" w:cs="Times New Roman"/>
          <w:sz w:val="24"/>
          <w:szCs w:val="24"/>
        </w:rPr>
        <w:t>The information of antibody</w:t>
      </w:r>
      <w:r w:rsidR="0042595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4-5"/>
        <w:tblW w:w="8866" w:type="dxa"/>
        <w:tblLook w:val="04A0" w:firstRow="1" w:lastRow="0" w:firstColumn="1" w:lastColumn="0" w:noHBand="0" w:noVBand="1"/>
      </w:tblPr>
      <w:tblGrid>
        <w:gridCol w:w="1762"/>
        <w:gridCol w:w="3793"/>
        <w:gridCol w:w="3311"/>
      </w:tblGrid>
      <w:tr w:rsidR="00272C89" w14:paraId="057A1599" w14:textId="77777777" w:rsidTr="00AC1A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</w:tcPr>
          <w:p w14:paraId="4921C9EA" w14:textId="025386CA" w:rsidR="00272C89" w:rsidRDefault="00425959" w:rsidP="00272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bodies</w:t>
            </w:r>
          </w:p>
        </w:tc>
        <w:tc>
          <w:tcPr>
            <w:tcW w:w="7104" w:type="dxa"/>
            <w:gridSpan w:val="2"/>
          </w:tcPr>
          <w:p w14:paraId="6B967101" w14:textId="39063D14" w:rsidR="00272C89" w:rsidRDefault="00425959" w:rsidP="00272C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ormation</w:t>
            </w:r>
          </w:p>
        </w:tc>
      </w:tr>
      <w:tr w:rsidR="00425959" w14:paraId="3E738BAF" w14:textId="77777777" w:rsidTr="00AC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  <w:vMerge w:val="restart"/>
          </w:tcPr>
          <w:p w14:paraId="379B4727" w14:textId="243F6646" w:rsidR="00425959" w:rsidRPr="00272C89" w:rsidRDefault="00425959" w:rsidP="00272C8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72C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uman mediator complex subunit 8</w:t>
            </w:r>
          </w:p>
        </w:tc>
        <w:tc>
          <w:tcPr>
            <w:tcW w:w="3793" w:type="dxa"/>
          </w:tcPr>
          <w:p w14:paraId="5B058253" w14:textId="5890D339" w:rsidR="00425959" w:rsidRDefault="00425959" w:rsidP="00272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ecular weight</w:t>
            </w:r>
          </w:p>
        </w:tc>
        <w:tc>
          <w:tcPr>
            <w:tcW w:w="3311" w:type="dxa"/>
          </w:tcPr>
          <w:p w14:paraId="7D659E36" w14:textId="79E2F97B" w:rsidR="00425959" w:rsidRDefault="00425959" w:rsidP="00272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KD</w:t>
            </w:r>
          </w:p>
        </w:tc>
      </w:tr>
      <w:tr w:rsidR="00425959" w14:paraId="79F17ACA" w14:textId="77777777" w:rsidTr="00AC1A4B">
        <w:trPr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  <w:vMerge/>
          </w:tcPr>
          <w:p w14:paraId="65BB52A6" w14:textId="77777777" w:rsidR="00425959" w:rsidRPr="00272C89" w:rsidRDefault="00425959" w:rsidP="00272C8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793" w:type="dxa"/>
          </w:tcPr>
          <w:p w14:paraId="5E5E960D" w14:textId="78974B7C" w:rsidR="00425959" w:rsidRDefault="00425959" w:rsidP="00272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nd</w:t>
            </w:r>
          </w:p>
        </w:tc>
        <w:tc>
          <w:tcPr>
            <w:tcW w:w="3311" w:type="dxa"/>
          </w:tcPr>
          <w:p w14:paraId="6DAF5234" w14:textId="297412DF" w:rsidR="00425959" w:rsidRDefault="00425959" w:rsidP="00272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finity</w:t>
            </w:r>
          </w:p>
        </w:tc>
      </w:tr>
      <w:tr w:rsidR="00425959" w14:paraId="05A43E30" w14:textId="77777777" w:rsidTr="00AC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  <w:vMerge/>
          </w:tcPr>
          <w:p w14:paraId="67D2C0F7" w14:textId="77777777" w:rsidR="00425959" w:rsidRPr="00272C89" w:rsidRDefault="00425959" w:rsidP="00272C8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793" w:type="dxa"/>
          </w:tcPr>
          <w:p w14:paraId="1B41A763" w14:textId="7067CEEA" w:rsidR="00425959" w:rsidRDefault="00425959" w:rsidP="00272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duct code</w:t>
            </w:r>
          </w:p>
        </w:tc>
        <w:tc>
          <w:tcPr>
            <w:tcW w:w="3311" w:type="dxa"/>
          </w:tcPr>
          <w:p w14:paraId="40BF4AC5" w14:textId="4B01A23F" w:rsidR="00425959" w:rsidRPr="00FF3889" w:rsidRDefault="00425959" w:rsidP="00272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4154</w:t>
            </w:r>
          </w:p>
        </w:tc>
      </w:tr>
      <w:tr w:rsidR="00AC1A4B" w14:paraId="55BA5FBC" w14:textId="77777777" w:rsidTr="00AC1A4B">
        <w:trPr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  <w:vMerge w:val="restart"/>
          </w:tcPr>
          <w:p w14:paraId="08F26A05" w14:textId="10AA256E" w:rsidR="00AC1A4B" w:rsidRPr="00272C89" w:rsidRDefault="00AC1A4B" w:rsidP="00272C8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uman </w:t>
            </w:r>
            <w:r w:rsidRPr="00AC1A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oliferating cell nuclear antigen</w:t>
            </w:r>
          </w:p>
        </w:tc>
        <w:tc>
          <w:tcPr>
            <w:tcW w:w="3793" w:type="dxa"/>
          </w:tcPr>
          <w:p w14:paraId="56D9E63B" w14:textId="6D461584" w:rsidR="00AC1A4B" w:rsidRDefault="00AC1A4B" w:rsidP="00272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ecular weight</w:t>
            </w:r>
          </w:p>
        </w:tc>
        <w:tc>
          <w:tcPr>
            <w:tcW w:w="3311" w:type="dxa"/>
          </w:tcPr>
          <w:p w14:paraId="006249EB" w14:textId="7C9123FA" w:rsidR="00AC1A4B" w:rsidRPr="00FF3889" w:rsidRDefault="00AC1A4B" w:rsidP="00272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KD</w:t>
            </w:r>
          </w:p>
        </w:tc>
      </w:tr>
      <w:tr w:rsidR="00AC1A4B" w14:paraId="251B285F" w14:textId="77777777" w:rsidTr="00AC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  <w:vMerge/>
          </w:tcPr>
          <w:p w14:paraId="4D0BEF98" w14:textId="77777777" w:rsidR="00AC1A4B" w:rsidRDefault="00AC1A4B" w:rsidP="00272C8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793" w:type="dxa"/>
          </w:tcPr>
          <w:p w14:paraId="5DF3764E" w14:textId="65847B3E" w:rsidR="00AC1A4B" w:rsidRDefault="00AC1A4B" w:rsidP="00272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nde</w:t>
            </w:r>
          </w:p>
        </w:tc>
        <w:tc>
          <w:tcPr>
            <w:tcW w:w="3311" w:type="dxa"/>
          </w:tcPr>
          <w:p w14:paraId="600E713D" w14:textId="640DDBE9" w:rsidR="00AC1A4B" w:rsidRPr="00FF3889" w:rsidRDefault="00536AB4" w:rsidP="00272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ignaling technology</w:t>
            </w:r>
          </w:p>
        </w:tc>
      </w:tr>
      <w:tr w:rsidR="00AC1A4B" w14:paraId="6517B45C" w14:textId="77777777" w:rsidTr="00AC1A4B">
        <w:trPr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  <w:vMerge/>
          </w:tcPr>
          <w:p w14:paraId="7DEA5724" w14:textId="77777777" w:rsidR="00AC1A4B" w:rsidRDefault="00AC1A4B" w:rsidP="00272C8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793" w:type="dxa"/>
          </w:tcPr>
          <w:p w14:paraId="221E07DA" w14:textId="3E09A913" w:rsidR="00AC1A4B" w:rsidRDefault="00AC1A4B" w:rsidP="00272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duct code</w:t>
            </w:r>
          </w:p>
        </w:tc>
        <w:tc>
          <w:tcPr>
            <w:tcW w:w="3311" w:type="dxa"/>
          </w:tcPr>
          <w:p w14:paraId="751FEEC3" w14:textId="3F63ADF8" w:rsidR="00AC1A4B" w:rsidRPr="00FF3889" w:rsidRDefault="00C9354F" w:rsidP="00272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10</w:t>
            </w:r>
          </w:p>
        </w:tc>
      </w:tr>
      <w:tr w:rsidR="00AC1A4B" w14:paraId="7C2BFF47" w14:textId="77777777" w:rsidTr="00AC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  <w:vMerge w:val="restart"/>
          </w:tcPr>
          <w:p w14:paraId="596F21A2" w14:textId="7E186C20" w:rsidR="00AC1A4B" w:rsidRDefault="00AC1A4B" w:rsidP="00AC1A4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uman </w:t>
            </w:r>
            <w:r w:rsidRPr="00AC1A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yceraldehyde-3-phosphate dehydrogenase</w:t>
            </w:r>
          </w:p>
        </w:tc>
        <w:tc>
          <w:tcPr>
            <w:tcW w:w="3793" w:type="dxa"/>
          </w:tcPr>
          <w:p w14:paraId="176A397E" w14:textId="6E74FCB0" w:rsidR="00AC1A4B" w:rsidRDefault="00AC1A4B" w:rsidP="00AC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ecular weight</w:t>
            </w:r>
          </w:p>
        </w:tc>
        <w:tc>
          <w:tcPr>
            <w:tcW w:w="3311" w:type="dxa"/>
          </w:tcPr>
          <w:p w14:paraId="612C50FE" w14:textId="7CCC570C" w:rsidR="00AC1A4B" w:rsidRPr="00FF3889" w:rsidRDefault="00D43AFF" w:rsidP="00AC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KD</w:t>
            </w:r>
          </w:p>
        </w:tc>
      </w:tr>
      <w:tr w:rsidR="00AC1A4B" w14:paraId="3AE6884E" w14:textId="77777777" w:rsidTr="00AC1A4B">
        <w:trPr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  <w:vMerge/>
          </w:tcPr>
          <w:p w14:paraId="152989A6" w14:textId="77777777" w:rsidR="00AC1A4B" w:rsidRDefault="00AC1A4B" w:rsidP="00AC1A4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793" w:type="dxa"/>
          </w:tcPr>
          <w:p w14:paraId="759259FA" w14:textId="190ECB2D" w:rsidR="00AC1A4B" w:rsidRDefault="00AC1A4B" w:rsidP="00AC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nde</w:t>
            </w:r>
          </w:p>
        </w:tc>
        <w:tc>
          <w:tcPr>
            <w:tcW w:w="3311" w:type="dxa"/>
          </w:tcPr>
          <w:p w14:paraId="0A92C043" w14:textId="04673755" w:rsidR="00AC1A4B" w:rsidRPr="00FF3889" w:rsidRDefault="00536AB4" w:rsidP="00AC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36AB4">
              <w:rPr>
                <w:rFonts w:ascii="Times New Roman" w:hAnsi="Times New Roman" w:cs="Times New Roman"/>
                <w:sz w:val="24"/>
                <w:szCs w:val="24"/>
              </w:rPr>
              <w:t xml:space="preserve">ant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36AB4">
              <w:rPr>
                <w:rFonts w:ascii="Times New Roman" w:hAnsi="Times New Roman" w:cs="Times New Roman"/>
                <w:sz w:val="24"/>
                <w:szCs w:val="24"/>
              </w:rPr>
              <w:t>ru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iotechnology</w:t>
            </w:r>
          </w:p>
        </w:tc>
      </w:tr>
      <w:tr w:rsidR="00AC1A4B" w14:paraId="2832A7B2" w14:textId="77777777" w:rsidTr="00AC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  <w:vMerge/>
          </w:tcPr>
          <w:p w14:paraId="7E752D7A" w14:textId="77777777" w:rsidR="00AC1A4B" w:rsidRDefault="00AC1A4B" w:rsidP="00AC1A4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793" w:type="dxa"/>
          </w:tcPr>
          <w:p w14:paraId="705E98C1" w14:textId="67952BBA" w:rsidR="00AC1A4B" w:rsidRDefault="00AC1A4B" w:rsidP="00AC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duct code</w:t>
            </w:r>
          </w:p>
        </w:tc>
        <w:tc>
          <w:tcPr>
            <w:tcW w:w="3311" w:type="dxa"/>
          </w:tcPr>
          <w:p w14:paraId="781712A1" w14:textId="236A24A5" w:rsidR="00AC1A4B" w:rsidRPr="00FF3889" w:rsidRDefault="00536AB4" w:rsidP="00AC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6AB4">
              <w:rPr>
                <w:rFonts w:ascii="Times New Roman" w:hAnsi="Times New Roman" w:cs="Times New Roman"/>
                <w:sz w:val="24"/>
                <w:szCs w:val="24"/>
              </w:rPr>
              <w:t>sc-32233</w:t>
            </w:r>
          </w:p>
        </w:tc>
      </w:tr>
    </w:tbl>
    <w:p w14:paraId="5BDF3EF8" w14:textId="48AB9ECB" w:rsidR="00272C89" w:rsidRPr="00272C89" w:rsidRDefault="00272C89">
      <w:pPr>
        <w:rPr>
          <w:rFonts w:ascii="Times New Roman" w:hAnsi="Times New Roman" w:cs="Times New Roman"/>
          <w:sz w:val="24"/>
          <w:szCs w:val="24"/>
        </w:rPr>
      </w:pPr>
    </w:p>
    <w:sectPr w:rsidR="00272C89" w:rsidRPr="00272C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0DAE5A" w14:textId="77777777" w:rsidR="00177F3C" w:rsidRDefault="00177F3C" w:rsidP="00272C89">
      <w:r>
        <w:separator/>
      </w:r>
    </w:p>
  </w:endnote>
  <w:endnote w:type="continuationSeparator" w:id="0">
    <w:p w14:paraId="2234DD47" w14:textId="77777777" w:rsidR="00177F3C" w:rsidRDefault="00177F3C" w:rsidP="00272C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F5D9F5" w14:textId="77777777" w:rsidR="00177F3C" w:rsidRDefault="00177F3C" w:rsidP="00272C89">
      <w:r>
        <w:separator/>
      </w:r>
    </w:p>
  </w:footnote>
  <w:footnote w:type="continuationSeparator" w:id="0">
    <w:p w14:paraId="2BC1BF00" w14:textId="77777777" w:rsidR="00177F3C" w:rsidRDefault="00177F3C" w:rsidP="00272C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98D"/>
    <w:rsid w:val="000514C9"/>
    <w:rsid w:val="00133329"/>
    <w:rsid w:val="00177F3C"/>
    <w:rsid w:val="00272C89"/>
    <w:rsid w:val="00312230"/>
    <w:rsid w:val="00425959"/>
    <w:rsid w:val="00535414"/>
    <w:rsid w:val="00536AB4"/>
    <w:rsid w:val="00AC1A4B"/>
    <w:rsid w:val="00AF198D"/>
    <w:rsid w:val="00C9354F"/>
    <w:rsid w:val="00CB71DD"/>
    <w:rsid w:val="00D24E68"/>
    <w:rsid w:val="00D43AFF"/>
    <w:rsid w:val="00ED78A6"/>
    <w:rsid w:val="00FF3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7E6EB1"/>
  <w15:chartTrackingRefBased/>
  <w15:docId w15:val="{8B342CD6-D60E-4552-A5E9-2898526EB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2C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2C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2C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2C89"/>
    <w:rPr>
      <w:sz w:val="18"/>
      <w:szCs w:val="18"/>
    </w:rPr>
  </w:style>
  <w:style w:type="table" w:styleId="a7">
    <w:name w:val="Table Grid"/>
    <w:basedOn w:val="a1"/>
    <w:uiPriority w:val="39"/>
    <w:rsid w:val="00272C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-5">
    <w:name w:val="Grid Table 4 Accent 5"/>
    <w:basedOn w:val="a1"/>
    <w:uiPriority w:val="49"/>
    <w:rsid w:val="00272C89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 晓俊</dc:creator>
  <cp:keywords/>
  <dc:description/>
  <cp:lastModifiedBy>金 晓俊</cp:lastModifiedBy>
  <cp:revision>7</cp:revision>
  <dcterms:created xsi:type="dcterms:W3CDTF">2021-12-25T13:23:00Z</dcterms:created>
  <dcterms:modified xsi:type="dcterms:W3CDTF">2021-12-25T15:20:00Z</dcterms:modified>
</cp:coreProperties>
</file>